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D2DCF" w14:textId="44F7DA9F" w:rsidR="00966E4F" w:rsidRPr="00966E4F" w:rsidRDefault="00966E4F" w:rsidP="00745A9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C493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DA089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="00BC493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BC4931">
        <w:rPr>
          <w:rFonts w:ascii="Times New Roman" w:hAnsi="Times New Roman" w:cs="Times New Roman"/>
          <w:b/>
          <w:bCs/>
          <w:color w:val="000000" w:themeColor="text1"/>
          <w:sz w:val="24"/>
        </w:rPr>
        <w:t>. Pathogens detected by targeted next-generation sequencing (</w:t>
      </w:r>
      <w:proofErr w:type="spellStart"/>
      <w:r w:rsidRPr="00BC4931">
        <w:rPr>
          <w:rFonts w:ascii="Times New Roman" w:hAnsi="Times New Roman" w:cs="Times New Roman"/>
          <w:b/>
          <w:bCs/>
          <w:color w:val="000000" w:themeColor="text1"/>
          <w:sz w:val="24"/>
        </w:rPr>
        <w:t>tNGS</w:t>
      </w:r>
      <w:proofErr w:type="spellEnd"/>
      <w:r w:rsidRPr="00BC4931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6747"/>
      </w:tblGrid>
      <w:tr w:rsidR="00966E4F" w:rsidRPr="00511CBC" w14:paraId="37F461B6" w14:textId="77777777" w:rsidTr="003B7300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027DBA7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Category</w:t>
            </w:r>
          </w:p>
        </w:tc>
        <w:tc>
          <w:tcPr>
            <w:tcW w:w="2037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4226E76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Detected pathogens</w:t>
            </w:r>
          </w:p>
        </w:tc>
      </w:tr>
      <w:tr w:rsidR="00966E4F" w:rsidRPr="00511CBC" w14:paraId="5FC2DEAA" w14:textId="77777777" w:rsidTr="003B7300">
        <w:tc>
          <w:tcPr>
            <w:tcW w:w="2127" w:type="dxa"/>
            <w:tcBorders>
              <w:top w:val="single" w:sz="8" w:space="0" w:color="auto"/>
            </w:tcBorders>
            <w:hideMark/>
          </w:tcPr>
          <w:p w14:paraId="3555497A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Gram-positive bacteria</w:t>
            </w:r>
          </w:p>
        </w:tc>
        <w:tc>
          <w:tcPr>
            <w:tcW w:w="20373" w:type="dxa"/>
            <w:tcBorders>
              <w:top w:val="single" w:sz="8" w:space="0" w:color="auto"/>
            </w:tcBorders>
            <w:hideMark/>
          </w:tcPr>
          <w:p w14:paraId="23F0964D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 xml:space="preserve">Streptococcus pneumoniae, Streptococcus pyogenes, Streptococcus agalactiae, Listeria monocytogenes, Streptococcus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anginosus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 xml:space="preserve"> group, Streptococcus intermedius, Streptococcus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dysgalactiae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 xml:space="preserve">, Corynebacterium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ulcerans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 xml:space="preserve">, Staphylococcus aureus, Corynebacterium diphtheriae,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Arcanobacterium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haemolyticum</w:t>
            </w:r>
            <w:proofErr w:type="spellEnd"/>
          </w:p>
        </w:tc>
      </w:tr>
      <w:tr w:rsidR="00966E4F" w:rsidRPr="00511CBC" w14:paraId="4950FC25" w14:textId="77777777" w:rsidTr="003B7300">
        <w:tc>
          <w:tcPr>
            <w:tcW w:w="2127" w:type="dxa"/>
            <w:hideMark/>
          </w:tcPr>
          <w:p w14:paraId="51E4FFAA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Gram-negative bacteria</w:t>
            </w:r>
          </w:p>
        </w:tc>
        <w:tc>
          <w:tcPr>
            <w:tcW w:w="20373" w:type="dxa"/>
            <w:hideMark/>
          </w:tcPr>
          <w:p w14:paraId="593109C7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Haemophilus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 xml:space="preserve"> influenzae, Bordetella pertussis, Moraxella catarrhalis, Neisseria meningitidis, Yersinia enterocolitica, Fusobacterium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necrophorum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>, Legionella pneumophila, Neisseria gonorrhoeae</w:t>
            </w:r>
          </w:p>
        </w:tc>
      </w:tr>
      <w:tr w:rsidR="00966E4F" w:rsidRPr="00511CBC" w14:paraId="3CFC8F12" w14:textId="77777777" w:rsidTr="003B7300">
        <w:tc>
          <w:tcPr>
            <w:tcW w:w="2127" w:type="dxa"/>
            <w:tcBorders>
              <w:bottom w:val="nil"/>
            </w:tcBorders>
            <w:hideMark/>
          </w:tcPr>
          <w:p w14:paraId="42E60403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DNA viruses</w:t>
            </w:r>
          </w:p>
        </w:tc>
        <w:tc>
          <w:tcPr>
            <w:tcW w:w="20373" w:type="dxa"/>
            <w:tcBorders>
              <w:bottom w:val="nil"/>
            </w:tcBorders>
            <w:hideMark/>
          </w:tcPr>
          <w:p w14:paraId="0D34C880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Herpes simplex virus type 1 (HSV-1), Herpes simplex virus type 2 (HSV-2), Human herpesvirus 6 (HHV-6), Human herpesvirus 7 (HHV-7), Epstein–Barr virus (EBV), Cytomegalovirus (CMV), Varicella–zoster virus (VZV), Human parvovirus B19, Human bocavirus type 1 (HBoV-1), Human adenovirus (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HAdV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966E4F" w:rsidRPr="00511CBC" w14:paraId="243A8B46" w14:textId="77777777" w:rsidTr="003B7300"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400984B3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RNA viruses</w:t>
            </w:r>
          </w:p>
        </w:tc>
        <w:tc>
          <w:tcPr>
            <w:tcW w:w="20373" w:type="dxa"/>
            <w:tcBorders>
              <w:top w:val="nil"/>
              <w:bottom w:val="nil"/>
            </w:tcBorders>
            <w:hideMark/>
          </w:tcPr>
          <w:p w14:paraId="483494BA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Human parainfluenza virus types 1–4 (HPIV-1/2/3/4), Human metapneumovirus (HMPV), Influenza A virus, Influenza B virus, Influenza C virus, Respiratory syncytial virus A/B (RSV-A/B), Enterovirus, Rhinovirus, Measles virus, Rubella virus, Mumps virus, SARS-CoV-2, Human coronavirus HKU1, NL63, OC43, 229E</w:t>
            </w:r>
          </w:p>
        </w:tc>
      </w:tr>
      <w:tr w:rsidR="00966E4F" w:rsidRPr="00511CBC" w14:paraId="68FCAC4F" w14:textId="77777777" w:rsidTr="003B7300">
        <w:tc>
          <w:tcPr>
            <w:tcW w:w="2127" w:type="dxa"/>
            <w:tcBorders>
              <w:top w:val="nil"/>
            </w:tcBorders>
            <w:hideMark/>
          </w:tcPr>
          <w:p w14:paraId="74FDBEE3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Mycoplasma species</w:t>
            </w:r>
          </w:p>
        </w:tc>
        <w:tc>
          <w:tcPr>
            <w:tcW w:w="20373" w:type="dxa"/>
            <w:tcBorders>
              <w:top w:val="nil"/>
            </w:tcBorders>
            <w:hideMark/>
          </w:tcPr>
          <w:p w14:paraId="45910F17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 xml:space="preserve">Mycoplasma pneumoniae, Ureaplasma </w:t>
            </w:r>
            <w:proofErr w:type="spellStart"/>
            <w:r w:rsidRPr="00511CBC">
              <w:rPr>
                <w:rFonts w:ascii="Times New Roman" w:hAnsi="Times New Roman" w:cs="Times New Roman"/>
                <w:szCs w:val="22"/>
              </w:rPr>
              <w:t>urealyticum</w:t>
            </w:r>
            <w:proofErr w:type="spellEnd"/>
            <w:r w:rsidRPr="00511CBC">
              <w:rPr>
                <w:rFonts w:ascii="Times New Roman" w:hAnsi="Times New Roman" w:cs="Times New Roman"/>
                <w:szCs w:val="22"/>
              </w:rPr>
              <w:t>, Mycoplasma hominis, Ureaplasma parvum, Mycoplasma genitalium</w:t>
            </w:r>
          </w:p>
        </w:tc>
      </w:tr>
      <w:tr w:rsidR="00966E4F" w:rsidRPr="00511CBC" w14:paraId="0793147C" w14:textId="77777777" w:rsidTr="003B7300">
        <w:tc>
          <w:tcPr>
            <w:tcW w:w="2127" w:type="dxa"/>
            <w:tcBorders>
              <w:bottom w:val="single" w:sz="8" w:space="0" w:color="auto"/>
            </w:tcBorders>
            <w:hideMark/>
          </w:tcPr>
          <w:p w14:paraId="406B536D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Chlamydia species</w:t>
            </w:r>
          </w:p>
        </w:tc>
        <w:tc>
          <w:tcPr>
            <w:tcW w:w="20373" w:type="dxa"/>
            <w:tcBorders>
              <w:bottom w:val="single" w:sz="8" w:space="0" w:color="auto"/>
            </w:tcBorders>
            <w:hideMark/>
          </w:tcPr>
          <w:p w14:paraId="706C58AF" w14:textId="77777777" w:rsidR="00966E4F" w:rsidRPr="00511CBC" w:rsidRDefault="00966E4F" w:rsidP="00745A93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511CBC">
              <w:rPr>
                <w:rFonts w:ascii="Times New Roman" w:hAnsi="Times New Roman" w:cs="Times New Roman"/>
                <w:szCs w:val="22"/>
              </w:rPr>
              <w:t>Chlamydia psittaci, Chlamydia pneumoniae, Chlamydia trachomatis</w:t>
            </w:r>
          </w:p>
        </w:tc>
      </w:tr>
    </w:tbl>
    <w:p w14:paraId="155E8167" w14:textId="3E67EE8A" w:rsidR="004F6FBB" w:rsidRPr="003B7300" w:rsidRDefault="003B7300" w:rsidP="003B7300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B7300">
        <w:rPr>
          <w:rFonts w:ascii="Times New Roman" w:hAnsi="Times New Roman" w:cs="Times New Roman"/>
          <w:sz w:val="24"/>
        </w:rPr>
        <w:t xml:space="preserve">Note: This table lists the full detectable pathogen spectrum of the </w:t>
      </w:r>
      <w:proofErr w:type="spellStart"/>
      <w:r w:rsidRPr="003B7300">
        <w:rPr>
          <w:rFonts w:ascii="Times New Roman" w:hAnsi="Times New Roman" w:cs="Times New Roman"/>
          <w:sz w:val="24"/>
        </w:rPr>
        <w:t>tNGS</w:t>
      </w:r>
      <w:proofErr w:type="spellEnd"/>
      <w:r w:rsidRPr="003B7300">
        <w:rPr>
          <w:rFonts w:ascii="Times New Roman" w:hAnsi="Times New Roman" w:cs="Times New Roman"/>
          <w:sz w:val="24"/>
        </w:rPr>
        <w:t xml:space="preserve"> panel used in this study, not the pathogens </w:t>
      </w:r>
      <w:proofErr w:type="gramStart"/>
      <w:r w:rsidRPr="003B7300">
        <w:rPr>
          <w:rFonts w:ascii="Times New Roman" w:hAnsi="Times New Roman" w:cs="Times New Roman"/>
          <w:sz w:val="24"/>
        </w:rPr>
        <w:t>actually detected</w:t>
      </w:r>
      <w:proofErr w:type="gramEnd"/>
      <w:r w:rsidRPr="003B7300">
        <w:rPr>
          <w:rFonts w:ascii="Times New Roman" w:hAnsi="Times New Roman" w:cs="Times New Roman"/>
          <w:sz w:val="24"/>
        </w:rPr>
        <w:t xml:space="preserve"> in the cohort. Actual co-detection profiles are summarized in the Results. Bacterial signals from upper-airway specimens were interpreted as co-detections rather than confirmed lower-respiratory bacterial coinfections.</w:t>
      </w:r>
    </w:p>
    <w:sectPr w:rsidR="004F6FBB" w:rsidRPr="003B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9827D" w14:textId="77777777" w:rsidR="00EC0F19" w:rsidRDefault="00EC0F19" w:rsidP="00966E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771C54" w14:textId="77777777" w:rsidR="00EC0F19" w:rsidRDefault="00EC0F19" w:rsidP="00966E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14C87" w14:textId="77777777" w:rsidR="00EC0F19" w:rsidRDefault="00EC0F19" w:rsidP="00966E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F449CA" w14:textId="77777777" w:rsidR="00EC0F19" w:rsidRDefault="00EC0F19" w:rsidP="00966E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BB"/>
    <w:rsid w:val="000C1942"/>
    <w:rsid w:val="001A00F9"/>
    <w:rsid w:val="003B7300"/>
    <w:rsid w:val="004F6FBB"/>
    <w:rsid w:val="00511CBC"/>
    <w:rsid w:val="005701C3"/>
    <w:rsid w:val="005C4CD3"/>
    <w:rsid w:val="00637D80"/>
    <w:rsid w:val="006A291A"/>
    <w:rsid w:val="006F392B"/>
    <w:rsid w:val="00745A93"/>
    <w:rsid w:val="00862999"/>
    <w:rsid w:val="008A7265"/>
    <w:rsid w:val="00966E4F"/>
    <w:rsid w:val="00BC4931"/>
    <w:rsid w:val="00C57D86"/>
    <w:rsid w:val="00CC6550"/>
    <w:rsid w:val="00D6150C"/>
    <w:rsid w:val="00DA0891"/>
    <w:rsid w:val="00E80DE5"/>
    <w:rsid w:val="00EC0F19"/>
    <w:rsid w:val="00FB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8167B"/>
  <w15:chartTrackingRefBased/>
  <w15:docId w15:val="{5E49E77E-18F2-4386-866F-5A79E2376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F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6F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F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F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F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F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F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F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F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6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6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F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F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6F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F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F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F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F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F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F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F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F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F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F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6F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6E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6E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6E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6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king</dc:creator>
  <cp:keywords/>
  <dc:description/>
  <cp:lastModifiedBy>xy king</cp:lastModifiedBy>
  <cp:revision>10</cp:revision>
  <dcterms:created xsi:type="dcterms:W3CDTF">2025-10-19T15:11:00Z</dcterms:created>
  <dcterms:modified xsi:type="dcterms:W3CDTF">2026-05-14T13:47:00Z</dcterms:modified>
</cp:coreProperties>
</file>